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670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506"/>
        <w:gridCol w:w="1639"/>
        <w:gridCol w:w="3043"/>
        <w:gridCol w:w="3043"/>
        <w:gridCol w:w="1217"/>
        <w:gridCol w:w="222"/>
      </w:tblGrid>
      <w:tr w:rsidR="00511190" w:rsidRPr="00E27FB5" w14:paraId="5A292D90" w14:textId="77777777" w:rsidTr="00967C46">
        <w:trPr>
          <w:gridAfter w:val="1"/>
          <w:wAfter w:w="222" w:type="dxa"/>
          <w:trHeight w:val="458"/>
        </w:trPr>
        <w:tc>
          <w:tcPr>
            <w:tcW w:w="9448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0D9566" w14:textId="1BCEEC7D" w:rsidR="00511190" w:rsidRPr="00E27FB5" w:rsidRDefault="00967C46" w:rsidP="009E39FA">
            <w:pPr>
              <w:rPr>
                <w:b/>
                <w:bCs/>
                <w:color w:val="000000"/>
              </w:rPr>
            </w:pPr>
            <w:bookmarkStart w:id="0" w:name="_Hlk212501103"/>
            <w:r>
              <w:rPr>
                <w:b/>
                <w:bCs/>
                <w:color w:val="000000"/>
              </w:rPr>
              <w:t xml:space="preserve">S5 </w:t>
            </w:r>
            <w:r w:rsidR="00511190" w:rsidRPr="00E27FB5">
              <w:rPr>
                <w:b/>
                <w:bCs/>
                <w:color w:val="000000"/>
              </w:rPr>
              <w:t>Table.</w:t>
            </w:r>
            <w:r w:rsidR="00511190" w:rsidRPr="00E27FB5">
              <w:rPr>
                <w:color w:val="000000"/>
              </w:rPr>
              <w:t xml:space="preserve"> Fecal biomarkers measured at 24 and 36 months of age in children infected at least once with </w:t>
            </w:r>
            <w:r w:rsidR="00511190" w:rsidRPr="00E27FB5">
              <w:rPr>
                <w:i/>
                <w:iCs/>
                <w:color w:val="000000"/>
              </w:rPr>
              <w:t>Giardia</w:t>
            </w:r>
            <w:r w:rsidR="00511190" w:rsidRPr="00E27FB5">
              <w:rPr>
                <w:color w:val="000000"/>
              </w:rPr>
              <w:t xml:space="preserve"> infections and children not infected.</w:t>
            </w:r>
            <w:bookmarkEnd w:id="0"/>
          </w:p>
        </w:tc>
      </w:tr>
      <w:tr w:rsidR="00511190" w:rsidRPr="00E27FB5" w14:paraId="30F01AB9" w14:textId="77777777" w:rsidTr="00967C46">
        <w:trPr>
          <w:trHeight w:val="58"/>
        </w:trPr>
        <w:tc>
          <w:tcPr>
            <w:tcW w:w="9448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5E066" w14:textId="77777777" w:rsidR="00511190" w:rsidRPr="00E27FB5" w:rsidRDefault="00511190" w:rsidP="009E39FA">
            <w:pPr>
              <w:rPr>
                <w:b/>
                <w:bCs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A941" w14:textId="77777777" w:rsidR="00511190" w:rsidRPr="00E27FB5" w:rsidRDefault="00511190" w:rsidP="009E39FA">
            <w:pPr>
              <w:rPr>
                <w:b/>
                <w:bCs/>
                <w:color w:val="000000"/>
              </w:rPr>
            </w:pPr>
          </w:p>
        </w:tc>
      </w:tr>
      <w:tr w:rsidR="00511190" w:rsidRPr="00E27FB5" w14:paraId="316C7B07" w14:textId="77777777" w:rsidTr="00967C46">
        <w:trPr>
          <w:trHeight w:val="288"/>
        </w:trPr>
        <w:tc>
          <w:tcPr>
            <w:tcW w:w="50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63E0B92" w14:textId="77777777" w:rsidR="00511190" w:rsidRPr="00E27FB5" w:rsidRDefault="00511190" w:rsidP="009E39FA">
            <w:pPr>
              <w:jc w:val="center"/>
              <w:rPr>
                <w:b/>
                <w:bCs/>
                <w:color w:val="000000"/>
              </w:rPr>
            </w:pPr>
            <w:r w:rsidRPr="00E27FB5">
              <w:rPr>
                <w:b/>
                <w:bCs/>
                <w:color w:val="000000"/>
              </w:rPr>
              <w:t> </w:t>
            </w:r>
          </w:p>
        </w:tc>
        <w:tc>
          <w:tcPr>
            <w:tcW w:w="163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54E83C8" w14:textId="77777777" w:rsidR="00511190" w:rsidRPr="00E27FB5" w:rsidRDefault="00511190" w:rsidP="009E39FA">
            <w:pPr>
              <w:jc w:val="center"/>
              <w:rPr>
                <w:b/>
                <w:bCs/>
                <w:color w:val="000000"/>
              </w:rPr>
            </w:pPr>
            <w:r w:rsidRPr="00E27FB5">
              <w:rPr>
                <w:b/>
                <w:bCs/>
                <w:color w:val="000000"/>
              </w:rPr>
              <w:t>Biomarkers</w:t>
            </w:r>
          </w:p>
        </w:tc>
        <w:tc>
          <w:tcPr>
            <w:tcW w:w="304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0225BCA" w14:textId="77777777" w:rsidR="00511190" w:rsidRPr="00E27FB5" w:rsidRDefault="00511190" w:rsidP="009E39FA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E27FB5">
              <w:rPr>
                <w:b/>
                <w:bCs/>
                <w:i/>
                <w:iCs/>
                <w:color w:val="000000"/>
              </w:rPr>
              <w:t>Giardia*</w:t>
            </w:r>
          </w:p>
        </w:tc>
        <w:tc>
          <w:tcPr>
            <w:tcW w:w="304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127F67A" w14:textId="77777777" w:rsidR="00511190" w:rsidRPr="00E27FB5" w:rsidRDefault="00511190" w:rsidP="009E39FA">
            <w:pPr>
              <w:jc w:val="center"/>
              <w:rPr>
                <w:b/>
                <w:bCs/>
                <w:color w:val="000000"/>
              </w:rPr>
            </w:pPr>
            <w:r w:rsidRPr="00E27FB5">
              <w:rPr>
                <w:b/>
                <w:bCs/>
                <w:color w:val="000000"/>
              </w:rPr>
              <w:t xml:space="preserve">No </w:t>
            </w:r>
            <w:r w:rsidRPr="00E27FB5">
              <w:rPr>
                <w:b/>
                <w:bCs/>
                <w:i/>
                <w:iCs/>
                <w:color w:val="000000"/>
              </w:rPr>
              <w:t>Giardia*</w:t>
            </w:r>
          </w:p>
        </w:tc>
        <w:tc>
          <w:tcPr>
            <w:tcW w:w="121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527729A" w14:textId="77777777" w:rsidR="00511190" w:rsidRPr="00E27FB5" w:rsidRDefault="00511190" w:rsidP="009E39FA">
            <w:pPr>
              <w:jc w:val="center"/>
              <w:rPr>
                <w:b/>
                <w:bCs/>
                <w:color w:val="000000"/>
              </w:rPr>
            </w:pPr>
            <w:r w:rsidRPr="00E27FB5">
              <w:rPr>
                <w:b/>
                <w:bCs/>
                <w:color w:val="000000"/>
              </w:rPr>
              <w:t>P value</w:t>
            </w:r>
            <w:r w:rsidRPr="00E27FB5">
              <w:rPr>
                <w:rFonts w:ascii="Segoe UI" w:hAnsi="Segoe UI" w:cs="Segoe UI"/>
                <w:b/>
                <w:bCs/>
                <w:color w:val="000000"/>
                <w:vertAlign w:val="superscript"/>
              </w:rPr>
              <w:t>ꓕ</w:t>
            </w:r>
          </w:p>
        </w:tc>
        <w:tc>
          <w:tcPr>
            <w:tcW w:w="222" w:type="dxa"/>
            <w:vAlign w:val="center"/>
            <w:hideMark/>
          </w:tcPr>
          <w:p w14:paraId="45643C5C" w14:textId="77777777" w:rsidR="00511190" w:rsidRPr="00E27FB5" w:rsidRDefault="00511190" w:rsidP="009E39FA">
            <w:pPr>
              <w:rPr>
                <w:sz w:val="20"/>
                <w:szCs w:val="20"/>
              </w:rPr>
            </w:pPr>
          </w:p>
        </w:tc>
      </w:tr>
      <w:tr w:rsidR="00511190" w:rsidRPr="00E27FB5" w14:paraId="434AE7B3" w14:textId="77777777" w:rsidTr="00967C46">
        <w:trPr>
          <w:trHeight w:val="38"/>
        </w:trPr>
        <w:tc>
          <w:tcPr>
            <w:tcW w:w="50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B87AB6" w14:textId="77777777" w:rsidR="00511190" w:rsidRPr="00E27FB5" w:rsidRDefault="00511190" w:rsidP="009E39FA">
            <w:pPr>
              <w:rPr>
                <w:b/>
                <w:bCs/>
                <w:color w:val="000000"/>
              </w:rPr>
            </w:pPr>
          </w:p>
        </w:tc>
        <w:tc>
          <w:tcPr>
            <w:tcW w:w="163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485051" w14:textId="77777777" w:rsidR="00511190" w:rsidRPr="00E27FB5" w:rsidRDefault="00511190" w:rsidP="009E39FA">
            <w:pPr>
              <w:rPr>
                <w:b/>
                <w:bCs/>
                <w:color w:val="000000"/>
              </w:rPr>
            </w:pPr>
          </w:p>
        </w:tc>
        <w:tc>
          <w:tcPr>
            <w:tcW w:w="304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3DEFBE" w14:textId="77777777" w:rsidR="00511190" w:rsidRPr="00E27FB5" w:rsidRDefault="00511190" w:rsidP="009E39FA">
            <w:pPr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304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232E53" w14:textId="77777777" w:rsidR="00511190" w:rsidRPr="00E27FB5" w:rsidRDefault="00511190" w:rsidP="009E39FA">
            <w:pPr>
              <w:rPr>
                <w:b/>
                <w:bCs/>
                <w:color w:val="000000"/>
              </w:rPr>
            </w:pPr>
          </w:p>
        </w:tc>
        <w:tc>
          <w:tcPr>
            <w:tcW w:w="121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B53258" w14:textId="77777777" w:rsidR="00511190" w:rsidRPr="00E27FB5" w:rsidRDefault="00511190" w:rsidP="009E39FA">
            <w:pPr>
              <w:rPr>
                <w:b/>
                <w:bCs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2E1D" w14:textId="77777777" w:rsidR="00511190" w:rsidRPr="00E27FB5" w:rsidRDefault="00511190" w:rsidP="009E39FA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511190" w:rsidRPr="00E27FB5" w14:paraId="693DC8F9" w14:textId="77777777" w:rsidTr="00967C46">
        <w:trPr>
          <w:trHeight w:val="53"/>
        </w:trPr>
        <w:tc>
          <w:tcPr>
            <w:tcW w:w="506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BA79DB6" w14:textId="77777777" w:rsidR="00511190" w:rsidRPr="00E27FB5" w:rsidRDefault="00511190" w:rsidP="009E39FA">
            <w:pPr>
              <w:jc w:val="center"/>
              <w:rPr>
                <w:color w:val="000000"/>
              </w:rPr>
            </w:pPr>
            <w:r w:rsidRPr="00E27FB5">
              <w:rPr>
                <w:color w:val="000000"/>
              </w:rPr>
              <w:t>at 24M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A273B" w14:textId="77777777" w:rsidR="00511190" w:rsidRPr="00E27FB5" w:rsidRDefault="00511190" w:rsidP="009E39FA">
            <w:pPr>
              <w:jc w:val="center"/>
              <w:rPr>
                <w:color w:val="000000"/>
              </w:rPr>
            </w:pPr>
            <w:r w:rsidRPr="00E27FB5">
              <w:rPr>
                <w:color w:val="000000"/>
              </w:rPr>
              <w:t>MPO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FF3A7" w14:textId="77777777" w:rsidR="00511190" w:rsidRPr="00E27FB5" w:rsidRDefault="00511190" w:rsidP="009E39FA">
            <w:pPr>
              <w:jc w:val="center"/>
              <w:rPr>
                <w:color w:val="000000"/>
              </w:rPr>
            </w:pPr>
            <w:r w:rsidRPr="00E27FB5">
              <w:rPr>
                <w:color w:val="000000"/>
              </w:rPr>
              <w:t>1.46 (0.98-1.92)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312C1" w14:textId="77777777" w:rsidR="00511190" w:rsidRPr="00E27FB5" w:rsidRDefault="00511190" w:rsidP="009E39FA">
            <w:pPr>
              <w:jc w:val="center"/>
              <w:rPr>
                <w:color w:val="000000"/>
              </w:rPr>
            </w:pPr>
            <w:r w:rsidRPr="00E27FB5">
              <w:rPr>
                <w:color w:val="000000"/>
              </w:rPr>
              <w:t>1.49 (0.31-2.21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33BB8" w14:textId="77777777" w:rsidR="00511190" w:rsidRPr="00E27FB5" w:rsidRDefault="00511190" w:rsidP="009E39FA">
            <w:pPr>
              <w:jc w:val="center"/>
              <w:rPr>
                <w:color w:val="000000"/>
              </w:rPr>
            </w:pPr>
            <w:r w:rsidRPr="00E27FB5">
              <w:rPr>
                <w:color w:val="000000"/>
              </w:rPr>
              <w:t>0.947</w:t>
            </w:r>
          </w:p>
        </w:tc>
        <w:tc>
          <w:tcPr>
            <w:tcW w:w="222" w:type="dxa"/>
            <w:vAlign w:val="center"/>
            <w:hideMark/>
          </w:tcPr>
          <w:p w14:paraId="0116F83C" w14:textId="77777777" w:rsidR="00511190" w:rsidRPr="00E27FB5" w:rsidRDefault="00511190" w:rsidP="009E39FA">
            <w:pPr>
              <w:rPr>
                <w:sz w:val="20"/>
                <w:szCs w:val="20"/>
              </w:rPr>
            </w:pPr>
          </w:p>
        </w:tc>
      </w:tr>
      <w:tr w:rsidR="00511190" w:rsidRPr="00E27FB5" w14:paraId="7381C163" w14:textId="77777777" w:rsidTr="00967C46">
        <w:trPr>
          <w:trHeight w:val="58"/>
        </w:trPr>
        <w:tc>
          <w:tcPr>
            <w:tcW w:w="50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253D4A0" w14:textId="77777777" w:rsidR="00511190" w:rsidRPr="00E27FB5" w:rsidRDefault="00511190" w:rsidP="009E39FA">
            <w:pPr>
              <w:rPr>
                <w:color w:val="00000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0A6BC" w14:textId="77777777" w:rsidR="00511190" w:rsidRPr="00E27FB5" w:rsidRDefault="00511190" w:rsidP="009E39FA">
            <w:pPr>
              <w:jc w:val="center"/>
              <w:rPr>
                <w:color w:val="000000"/>
              </w:rPr>
            </w:pPr>
            <w:r w:rsidRPr="00E27FB5">
              <w:rPr>
                <w:color w:val="000000"/>
              </w:rPr>
              <w:t>NEO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9655F" w14:textId="77777777" w:rsidR="00511190" w:rsidRPr="00E27FB5" w:rsidRDefault="00511190" w:rsidP="009E39FA">
            <w:pPr>
              <w:jc w:val="center"/>
              <w:rPr>
                <w:color w:val="000000"/>
              </w:rPr>
            </w:pPr>
            <w:r w:rsidRPr="00E27FB5">
              <w:rPr>
                <w:color w:val="000000"/>
              </w:rPr>
              <w:t>255.61 (127.95-634.92)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2CDA6" w14:textId="77777777" w:rsidR="00511190" w:rsidRPr="00E27FB5" w:rsidRDefault="00511190" w:rsidP="009E39FA">
            <w:pPr>
              <w:jc w:val="center"/>
              <w:rPr>
                <w:color w:val="000000"/>
              </w:rPr>
            </w:pPr>
            <w:r w:rsidRPr="00E27FB5">
              <w:rPr>
                <w:color w:val="000000"/>
              </w:rPr>
              <w:t>250.67 (166.67-457.71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80E82" w14:textId="77777777" w:rsidR="00511190" w:rsidRPr="00E27FB5" w:rsidRDefault="00511190" w:rsidP="009E39FA">
            <w:pPr>
              <w:jc w:val="center"/>
              <w:rPr>
                <w:color w:val="000000"/>
              </w:rPr>
            </w:pPr>
            <w:r w:rsidRPr="00E27FB5">
              <w:rPr>
                <w:color w:val="000000"/>
              </w:rPr>
              <w:t>0.978</w:t>
            </w:r>
          </w:p>
        </w:tc>
        <w:tc>
          <w:tcPr>
            <w:tcW w:w="222" w:type="dxa"/>
            <w:vAlign w:val="center"/>
            <w:hideMark/>
          </w:tcPr>
          <w:p w14:paraId="4801435A" w14:textId="77777777" w:rsidR="00511190" w:rsidRPr="00E27FB5" w:rsidRDefault="00511190" w:rsidP="009E39FA">
            <w:pPr>
              <w:rPr>
                <w:sz w:val="20"/>
                <w:szCs w:val="20"/>
              </w:rPr>
            </w:pPr>
          </w:p>
        </w:tc>
      </w:tr>
      <w:tr w:rsidR="00511190" w:rsidRPr="00E27FB5" w14:paraId="0940F42D" w14:textId="77777777" w:rsidTr="00967C46">
        <w:trPr>
          <w:trHeight w:val="58"/>
        </w:trPr>
        <w:tc>
          <w:tcPr>
            <w:tcW w:w="50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3E4F02B" w14:textId="77777777" w:rsidR="00511190" w:rsidRPr="00E27FB5" w:rsidRDefault="00511190" w:rsidP="009E39FA">
            <w:pPr>
              <w:rPr>
                <w:color w:val="00000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E8F8B" w14:textId="77777777" w:rsidR="00511190" w:rsidRPr="00E27FB5" w:rsidRDefault="00511190" w:rsidP="009E39FA">
            <w:pPr>
              <w:jc w:val="center"/>
              <w:rPr>
                <w:color w:val="000000"/>
              </w:rPr>
            </w:pPr>
            <w:r w:rsidRPr="00E27FB5">
              <w:rPr>
                <w:color w:val="000000"/>
              </w:rPr>
              <w:t>REG-1</w:t>
            </w:r>
            <w:r w:rsidRPr="00E27FB5">
              <w:rPr>
                <w:rFonts w:ascii="Calibri" w:hAnsi="Calibri" w:cs="Calibri"/>
                <w:color w:val="000000"/>
              </w:rPr>
              <w:t>β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58CE1" w14:textId="77777777" w:rsidR="00511190" w:rsidRPr="00E27FB5" w:rsidRDefault="00511190" w:rsidP="009E39FA">
            <w:pPr>
              <w:jc w:val="center"/>
              <w:rPr>
                <w:color w:val="000000"/>
              </w:rPr>
            </w:pPr>
            <w:r w:rsidRPr="00E27FB5">
              <w:rPr>
                <w:color w:val="000000"/>
              </w:rPr>
              <w:t>92.57 (29.85-301.53)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A7539" w14:textId="77777777" w:rsidR="00511190" w:rsidRPr="00E27FB5" w:rsidRDefault="00511190" w:rsidP="009E39FA">
            <w:pPr>
              <w:jc w:val="center"/>
              <w:rPr>
                <w:color w:val="000000"/>
              </w:rPr>
            </w:pPr>
            <w:r w:rsidRPr="00E27FB5">
              <w:rPr>
                <w:color w:val="000000"/>
              </w:rPr>
              <w:t>139.67 (91.84-367.15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FCB3F" w14:textId="77777777" w:rsidR="00511190" w:rsidRPr="00E27FB5" w:rsidRDefault="00511190" w:rsidP="009E39FA">
            <w:pPr>
              <w:jc w:val="center"/>
              <w:rPr>
                <w:color w:val="000000"/>
              </w:rPr>
            </w:pPr>
            <w:r w:rsidRPr="00E27FB5">
              <w:rPr>
                <w:color w:val="000000"/>
              </w:rPr>
              <w:t>0.183</w:t>
            </w:r>
          </w:p>
        </w:tc>
        <w:tc>
          <w:tcPr>
            <w:tcW w:w="222" w:type="dxa"/>
            <w:vAlign w:val="center"/>
            <w:hideMark/>
          </w:tcPr>
          <w:p w14:paraId="13C50AED" w14:textId="77777777" w:rsidR="00511190" w:rsidRPr="00E27FB5" w:rsidRDefault="00511190" w:rsidP="009E39FA">
            <w:pPr>
              <w:rPr>
                <w:sz w:val="20"/>
                <w:szCs w:val="20"/>
              </w:rPr>
            </w:pPr>
          </w:p>
        </w:tc>
      </w:tr>
      <w:tr w:rsidR="00511190" w:rsidRPr="00E27FB5" w14:paraId="673002F2" w14:textId="77777777" w:rsidTr="00967C46">
        <w:trPr>
          <w:trHeight w:val="58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1BE4202B" w14:textId="77777777" w:rsidR="00511190" w:rsidRPr="00E27FB5" w:rsidRDefault="00511190" w:rsidP="009E39FA">
            <w:pPr>
              <w:jc w:val="center"/>
              <w:rPr>
                <w:rFonts w:ascii="Calibri" w:hAnsi="Calibri" w:cs="Calibri"/>
                <w:color w:val="000000"/>
                <w:sz w:val="8"/>
                <w:szCs w:val="8"/>
              </w:rPr>
            </w:pPr>
            <w:r w:rsidRPr="00E27FB5">
              <w:rPr>
                <w:rFonts w:ascii="Calibri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2BF7B" w14:textId="77777777" w:rsidR="00511190" w:rsidRPr="00E27FB5" w:rsidRDefault="00511190" w:rsidP="009E39FA">
            <w:pPr>
              <w:jc w:val="center"/>
              <w:rPr>
                <w:color w:val="000000"/>
                <w:sz w:val="8"/>
                <w:szCs w:val="8"/>
              </w:rPr>
            </w:pPr>
            <w:r w:rsidRPr="00E27FB5">
              <w:rPr>
                <w:color w:val="000000"/>
                <w:sz w:val="8"/>
                <w:szCs w:val="8"/>
              </w:rPr>
              <w:t> 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88B73" w14:textId="77777777" w:rsidR="00511190" w:rsidRPr="00E27FB5" w:rsidRDefault="00511190" w:rsidP="009E39FA">
            <w:pPr>
              <w:jc w:val="center"/>
              <w:rPr>
                <w:color w:val="000000"/>
                <w:sz w:val="8"/>
                <w:szCs w:val="8"/>
              </w:rPr>
            </w:pPr>
            <w:r w:rsidRPr="00E27FB5">
              <w:rPr>
                <w:color w:val="000000"/>
                <w:sz w:val="8"/>
                <w:szCs w:val="8"/>
              </w:rPr>
              <w:t> 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ABCB4" w14:textId="77777777" w:rsidR="00511190" w:rsidRPr="00E27FB5" w:rsidRDefault="00511190" w:rsidP="009E39FA">
            <w:pPr>
              <w:jc w:val="center"/>
              <w:rPr>
                <w:color w:val="000000"/>
                <w:sz w:val="8"/>
                <w:szCs w:val="8"/>
              </w:rPr>
            </w:pPr>
            <w:r w:rsidRPr="00E27FB5">
              <w:rPr>
                <w:color w:val="000000"/>
                <w:sz w:val="8"/>
                <w:szCs w:val="8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61E08" w14:textId="77777777" w:rsidR="00511190" w:rsidRPr="00E27FB5" w:rsidRDefault="00511190" w:rsidP="009E39FA">
            <w:pPr>
              <w:jc w:val="center"/>
              <w:rPr>
                <w:color w:val="000000"/>
                <w:sz w:val="8"/>
                <w:szCs w:val="8"/>
              </w:rPr>
            </w:pPr>
            <w:r w:rsidRPr="00E27FB5">
              <w:rPr>
                <w:color w:val="000000"/>
                <w:sz w:val="8"/>
                <w:szCs w:val="8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1F1AEE2D" w14:textId="77777777" w:rsidR="00511190" w:rsidRPr="00E27FB5" w:rsidRDefault="00511190" w:rsidP="009E39FA">
            <w:pPr>
              <w:rPr>
                <w:sz w:val="20"/>
                <w:szCs w:val="20"/>
              </w:rPr>
            </w:pPr>
          </w:p>
        </w:tc>
      </w:tr>
      <w:tr w:rsidR="00511190" w:rsidRPr="00E27FB5" w14:paraId="7212D4E0" w14:textId="77777777" w:rsidTr="00967C46">
        <w:trPr>
          <w:trHeight w:val="58"/>
        </w:trPr>
        <w:tc>
          <w:tcPr>
            <w:tcW w:w="506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37EDEC82" w14:textId="77777777" w:rsidR="00511190" w:rsidRPr="00E27FB5" w:rsidRDefault="00511190" w:rsidP="009E39FA">
            <w:pPr>
              <w:jc w:val="center"/>
              <w:rPr>
                <w:color w:val="000000"/>
              </w:rPr>
            </w:pPr>
            <w:r w:rsidRPr="00E27FB5">
              <w:rPr>
                <w:color w:val="000000"/>
              </w:rPr>
              <w:t>at 36M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714F6" w14:textId="77777777" w:rsidR="00511190" w:rsidRPr="00E27FB5" w:rsidRDefault="00511190" w:rsidP="009E39FA">
            <w:pPr>
              <w:jc w:val="center"/>
              <w:rPr>
                <w:color w:val="000000"/>
              </w:rPr>
            </w:pPr>
            <w:r w:rsidRPr="00E27FB5">
              <w:rPr>
                <w:color w:val="000000"/>
              </w:rPr>
              <w:t>MPO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C041F" w14:textId="77777777" w:rsidR="00511190" w:rsidRPr="00E27FB5" w:rsidRDefault="00511190" w:rsidP="009E39FA">
            <w:pPr>
              <w:jc w:val="center"/>
              <w:rPr>
                <w:color w:val="000000"/>
              </w:rPr>
            </w:pPr>
            <w:r w:rsidRPr="00E27FB5">
              <w:rPr>
                <w:color w:val="000000"/>
              </w:rPr>
              <w:t>0.93 (0.39-2.55)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7028A" w14:textId="77777777" w:rsidR="00511190" w:rsidRPr="00E27FB5" w:rsidRDefault="00511190" w:rsidP="009E39FA">
            <w:pPr>
              <w:jc w:val="center"/>
              <w:rPr>
                <w:color w:val="000000"/>
              </w:rPr>
            </w:pPr>
            <w:r w:rsidRPr="00E27FB5">
              <w:rPr>
                <w:color w:val="000000"/>
              </w:rPr>
              <w:t>0.45 (0.19-1.53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9237B" w14:textId="77777777" w:rsidR="00511190" w:rsidRPr="00E27FB5" w:rsidRDefault="00511190" w:rsidP="009E39FA">
            <w:pPr>
              <w:jc w:val="center"/>
              <w:rPr>
                <w:color w:val="000000"/>
              </w:rPr>
            </w:pPr>
            <w:r w:rsidRPr="00E27FB5">
              <w:rPr>
                <w:color w:val="000000"/>
              </w:rPr>
              <w:t>0.074</w:t>
            </w:r>
          </w:p>
        </w:tc>
        <w:tc>
          <w:tcPr>
            <w:tcW w:w="222" w:type="dxa"/>
            <w:vAlign w:val="center"/>
            <w:hideMark/>
          </w:tcPr>
          <w:p w14:paraId="4BD2D3C4" w14:textId="77777777" w:rsidR="00511190" w:rsidRPr="00E27FB5" w:rsidRDefault="00511190" w:rsidP="009E39FA">
            <w:pPr>
              <w:rPr>
                <w:sz w:val="20"/>
                <w:szCs w:val="20"/>
              </w:rPr>
            </w:pPr>
          </w:p>
        </w:tc>
      </w:tr>
      <w:tr w:rsidR="00511190" w:rsidRPr="00E27FB5" w14:paraId="696C5069" w14:textId="77777777" w:rsidTr="00967C46">
        <w:trPr>
          <w:trHeight w:val="53"/>
        </w:trPr>
        <w:tc>
          <w:tcPr>
            <w:tcW w:w="506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77D8AF0" w14:textId="77777777" w:rsidR="00511190" w:rsidRPr="00E27FB5" w:rsidRDefault="00511190" w:rsidP="009E39FA">
            <w:pPr>
              <w:rPr>
                <w:color w:val="00000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7F2E1" w14:textId="77777777" w:rsidR="00511190" w:rsidRPr="00E27FB5" w:rsidRDefault="00511190" w:rsidP="009E39FA">
            <w:pPr>
              <w:jc w:val="center"/>
              <w:rPr>
                <w:b/>
                <w:bCs/>
                <w:color w:val="000000"/>
              </w:rPr>
            </w:pPr>
            <w:r w:rsidRPr="00E27FB5">
              <w:rPr>
                <w:b/>
                <w:bCs/>
                <w:color w:val="000000"/>
              </w:rPr>
              <w:t>NEO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D657A" w14:textId="77777777" w:rsidR="00511190" w:rsidRPr="00E27FB5" w:rsidRDefault="00511190" w:rsidP="009E39FA">
            <w:pPr>
              <w:jc w:val="center"/>
              <w:rPr>
                <w:b/>
                <w:bCs/>
                <w:color w:val="000000"/>
              </w:rPr>
            </w:pPr>
            <w:r w:rsidRPr="00E27FB5">
              <w:rPr>
                <w:b/>
                <w:bCs/>
                <w:color w:val="000000"/>
              </w:rPr>
              <w:t>209.1 (127.15-290.25)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AB496" w14:textId="77777777" w:rsidR="00511190" w:rsidRPr="00E27FB5" w:rsidRDefault="00511190" w:rsidP="009E39FA">
            <w:pPr>
              <w:jc w:val="center"/>
              <w:rPr>
                <w:b/>
                <w:bCs/>
                <w:color w:val="000000"/>
              </w:rPr>
            </w:pPr>
            <w:r w:rsidRPr="00E27FB5">
              <w:rPr>
                <w:b/>
                <w:bCs/>
                <w:color w:val="000000"/>
              </w:rPr>
              <w:t>355.4 (184.75-1050.05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ED255" w14:textId="77777777" w:rsidR="00511190" w:rsidRPr="00E27FB5" w:rsidRDefault="00511190" w:rsidP="009E39FA">
            <w:pPr>
              <w:jc w:val="center"/>
              <w:rPr>
                <w:b/>
                <w:bCs/>
                <w:color w:val="000000"/>
              </w:rPr>
            </w:pPr>
            <w:r w:rsidRPr="00E27FB5">
              <w:rPr>
                <w:b/>
                <w:bCs/>
                <w:color w:val="000000"/>
              </w:rPr>
              <w:t>0.023</w:t>
            </w:r>
          </w:p>
        </w:tc>
        <w:tc>
          <w:tcPr>
            <w:tcW w:w="222" w:type="dxa"/>
            <w:vAlign w:val="center"/>
            <w:hideMark/>
          </w:tcPr>
          <w:p w14:paraId="32F7D9D3" w14:textId="77777777" w:rsidR="00511190" w:rsidRPr="00E27FB5" w:rsidRDefault="00511190" w:rsidP="009E39FA">
            <w:pPr>
              <w:rPr>
                <w:sz w:val="20"/>
                <w:szCs w:val="20"/>
              </w:rPr>
            </w:pPr>
          </w:p>
        </w:tc>
      </w:tr>
      <w:tr w:rsidR="00511190" w:rsidRPr="00E27FB5" w14:paraId="481FC2BE" w14:textId="77777777" w:rsidTr="00967C46">
        <w:trPr>
          <w:trHeight w:val="53"/>
        </w:trPr>
        <w:tc>
          <w:tcPr>
            <w:tcW w:w="506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B55C766" w14:textId="77777777" w:rsidR="00511190" w:rsidRPr="00E27FB5" w:rsidRDefault="00511190" w:rsidP="009E39FA">
            <w:pPr>
              <w:rPr>
                <w:color w:val="00000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CF8C8B" w14:textId="77777777" w:rsidR="00511190" w:rsidRPr="00E27FB5" w:rsidRDefault="00511190" w:rsidP="009E39FA">
            <w:pPr>
              <w:jc w:val="center"/>
              <w:rPr>
                <w:color w:val="000000"/>
              </w:rPr>
            </w:pPr>
            <w:r w:rsidRPr="00E27FB5">
              <w:rPr>
                <w:color w:val="000000"/>
              </w:rPr>
              <w:t>REG-1</w:t>
            </w:r>
            <w:r w:rsidRPr="00E27FB5">
              <w:rPr>
                <w:rFonts w:ascii="Calibri" w:hAnsi="Calibri" w:cs="Calibri"/>
                <w:color w:val="000000"/>
              </w:rPr>
              <w:t>β</w:t>
            </w:r>
          </w:p>
        </w:tc>
        <w:tc>
          <w:tcPr>
            <w:tcW w:w="3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4F66F8" w14:textId="77777777" w:rsidR="00511190" w:rsidRPr="00E27FB5" w:rsidRDefault="00511190" w:rsidP="009E39FA">
            <w:pPr>
              <w:jc w:val="center"/>
              <w:rPr>
                <w:color w:val="000000"/>
              </w:rPr>
            </w:pPr>
            <w:r w:rsidRPr="00E27FB5">
              <w:rPr>
                <w:color w:val="000000"/>
              </w:rPr>
              <w:t>136.2 (35.01-191.3)</w:t>
            </w:r>
          </w:p>
        </w:tc>
        <w:tc>
          <w:tcPr>
            <w:tcW w:w="3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2E13F6" w14:textId="77777777" w:rsidR="00511190" w:rsidRPr="00E27FB5" w:rsidRDefault="00511190" w:rsidP="009E39FA">
            <w:pPr>
              <w:jc w:val="center"/>
              <w:rPr>
                <w:color w:val="000000"/>
              </w:rPr>
            </w:pPr>
            <w:r w:rsidRPr="00E27FB5">
              <w:rPr>
                <w:color w:val="000000"/>
              </w:rPr>
              <w:t>219.46 (27.91-354.6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C06C01" w14:textId="77777777" w:rsidR="00511190" w:rsidRPr="00E27FB5" w:rsidRDefault="00511190" w:rsidP="009E39FA">
            <w:pPr>
              <w:jc w:val="center"/>
              <w:rPr>
                <w:color w:val="000000"/>
              </w:rPr>
            </w:pPr>
            <w:r w:rsidRPr="00E27FB5">
              <w:rPr>
                <w:color w:val="000000"/>
              </w:rPr>
              <w:t>0.233</w:t>
            </w:r>
          </w:p>
        </w:tc>
        <w:tc>
          <w:tcPr>
            <w:tcW w:w="222" w:type="dxa"/>
            <w:vAlign w:val="center"/>
            <w:hideMark/>
          </w:tcPr>
          <w:p w14:paraId="60FC3F93" w14:textId="77777777" w:rsidR="00511190" w:rsidRPr="00E27FB5" w:rsidRDefault="00511190" w:rsidP="009E39FA">
            <w:pPr>
              <w:rPr>
                <w:sz w:val="20"/>
                <w:szCs w:val="20"/>
              </w:rPr>
            </w:pPr>
          </w:p>
        </w:tc>
      </w:tr>
      <w:tr w:rsidR="00511190" w:rsidRPr="00E27FB5" w14:paraId="75403CC1" w14:textId="77777777" w:rsidTr="00967C46">
        <w:trPr>
          <w:trHeight w:val="288"/>
        </w:trPr>
        <w:tc>
          <w:tcPr>
            <w:tcW w:w="9448" w:type="dxa"/>
            <w:gridSpan w:val="5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7ED2C9" w14:textId="77777777" w:rsidR="00511190" w:rsidRPr="00E27FB5" w:rsidRDefault="00511190" w:rsidP="009E39FA">
            <w:pPr>
              <w:rPr>
                <w:color w:val="000000"/>
                <w:sz w:val="20"/>
                <w:szCs w:val="20"/>
              </w:rPr>
            </w:pPr>
            <w:r w:rsidRPr="00E27FB5">
              <w:rPr>
                <w:color w:val="000000"/>
                <w:sz w:val="20"/>
                <w:szCs w:val="20"/>
              </w:rPr>
              <w:t xml:space="preserve">Fecal biomarkers measured at 24 (24M) and 36 months of age (36M) in children infected at least once with </w:t>
            </w:r>
            <w:r w:rsidRPr="00D90169">
              <w:rPr>
                <w:i/>
                <w:iCs/>
                <w:color w:val="000000"/>
                <w:sz w:val="20"/>
                <w:szCs w:val="20"/>
              </w:rPr>
              <w:t>Giardia</w:t>
            </w:r>
            <w:r w:rsidRPr="00E27FB5">
              <w:rPr>
                <w:color w:val="000000"/>
                <w:sz w:val="20"/>
                <w:szCs w:val="20"/>
              </w:rPr>
              <w:t xml:space="preserve"> infections at 24M (</w:t>
            </w:r>
            <w:r w:rsidRPr="00E27FB5">
              <w:rPr>
                <w:i/>
                <w:iCs/>
                <w:color w:val="000000"/>
                <w:sz w:val="20"/>
                <w:szCs w:val="20"/>
              </w:rPr>
              <w:t>Giardia</w:t>
            </w:r>
            <w:r w:rsidRPr="00E27FB5">
              <w:rPr>
                <w:color w:val="000000"/>
                <w:sz w:val="20"/>
                <w:szCs w:val="20"/>
              </w:rPr>
              <w:t xml:space="preserve">, n=24) and 36M (n=31), and children not infected at 24M (No </w:t>
            </w:r>
            <w:r w:rsidRPr="00E27FB5">
              <w:rPr>
                <w:i/>
                <w:iCs/>
                <w:color w:val="000000"/>
                <w:sz w:val="20"/>
                <w:szCs w:val="20"/>
              </w:rPr>
              <w:t>Giardia</w:t>
            </w:r>
            <w:r w:rsidRPr="00E27FB5">
              <w:rPr>
                <w:color w:val="000000"/>
                <w:sz w:val="20"/>
                <w:szCs w:val="20"/>
              </w:rPr>
              <w:t xml:space="preserve">, n=34) and 36M (n=27) for: Myeloperoxidase (MPO), Neopterin (NEO), and Regenerating family member 1β (Reg-1β). *Median (IQR). </w:t>
            </w:r>
            <w:r w:rsidRPr="00E27FB5">
              <w:rPr>
                <w:rFonts w:ascii="Segoe UI" w:hAnsi="Segoe UI" w:cs="Segoe UI"/>
                <w:color w:val="000000"/>
                <w:sz w:val="20"/>
                <w:szCs w:val="20"/>
                <w:vertAlign w:val="superscript"/>
              </w:rPr>
              <w:t>ꓕ</w:t>
            </w:r>
            <w:r w:rsidRPr="00E27FB5">
              <w:rPr>
                <w:color w:val="000000"/>
                <w:sz w:val="20"/>
                <w:szCs w:val="20"/>
              </w:rPr>
              <w:t>Mann-Whitney U test was used for numerical variables</w:t>
            </w:r>
          </w:p>
        </w:tc>
        <w:tc>
          <w:tcPr>
            <w:tcW w:w="222" w:type="dxa"/>
            <w:vAlign w:val="center"/>
            <w:hideMark/>
          </w:tcPr>
          <w:p w14:paraId="6D6921BD" w14:textId="77777777" w:rsidR="00511190" w:rsidRPr="00E27FB5" w:rsidRDefault="00511190" w:rsidP="009E39FA">
            <w:pPr>
              <w:rPr>
                <w:sz w:val="20"/>
                <w:szCs w:val="20"/>
              </w:rPr>
            </w:pPr>
          </w:p>
        </w:tc>
      </w:tr>
      <w:tr w:rsidR="00511190" w:rsidRPr="00E27FB5" w14:paraId="44F96F15" w14:textId="77777777" w:rsidTr="00967C46">
        <w:trPr>
          <w:trHeight w:val="288"/>
        </w:trPr>
        <w:tc>
          <w:tcPr>
            <w:tcW w:w="9448" w:type="dxa"/>
            <w:gridSpan w:val="5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67A3F0" w14:textId="77777777" w:rsidR="00511190" w:rsidRPr="00E27FB5" w:rsidRDefault="00511190" w:rsidP="009E39F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F059" w14:textId="77777777" w:rsidR="00511190" w:rsidRPr="00E27FB5" w:rsidRDefault="00511190" w:rsidP="009E39FA">
            <w:pPr>
              <w:rPr>
                <w:color w:val="000000"/>
                <w:sz w:val="20"/>
                <w:szCs w:val="20"/>
              </w:rPr>
            </w:pPr>
          </w:p>
        </w:tc>
      </w:tr>
      <w:tr w:rsidR="00511190" w:rsidRPr="00E27FB5" w14:paraId="4351A897" w14:textId="77777777" w:rsidTr="00967C46">
        <w:trPr>
          <w:trHeight w:val="288"/>
        </w:trPr>
        <w:tc>
          <w:tcPr>
            <w:tcW w:w="9448" w:type="dxa"/>
            <w:gridSpan w:val="5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275012" w14:textId="77777777" w:rsidR="00511190" w:rsidRPr="00E27FB5" w:rsidRDefault="00511190" w:rsidP="009E39F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9B67" w14:textId="77777777" w:rsidR="00511190" w:rsidRPr="00E27FB5" w:rsidRDefault="00511190" w:rsidP="009E39FA">
            <w:pPr>
              <w:rPr>
                <w:sz w:val="20"/>
                <w:szCs w:val="20"/>
              </w:rPr>
            </w:pPr>
          </w:p>
        </w:tc>
      </w:tr>
      <w:tr w:rsidR="00511190" w:rsidRPr="00E27FB5" w14:paraId="39617AFC" w14:textId="77777777" w:rsidTr="00967C46">
        <w:trPr>
          <w:trHeight w:val="288"/>
        </w:trPr>
        <w:tc>
          <w:tcPr>
            <w:tcW w:w="9448" w:type="dxa"/>
            <w:gridSpan w:val="5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BD9188" w14:textId="77777777" w:rsidR="00511190" w:rsidRPr="00E27FB5" w:rsidRDefault="00511190" w:rsidP="009E39F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4DEBB" w14:textId="77777777" w:rsidR="00511190" w:rsidRPr="00E27FB5" w:rsidRDefault="00511190" w:rsidP="009E39FA">
            <w:pPr>
              <w:rPr>
                <w:sz w:val="20"/>
                <w:szCs w:val="20"/>
              </w:rPr>
            </w:pPr>
          </w:p>
        </w:tc>
      </w:tr>
    </w:tbl>
    <w:p w14:paraId="23E1F714" w14:textId="2ED08A4A" w:rsidR="00511190" w:rsidRDefault="00511190" w:rsidP="000615E7"/>
    <w:p w14:paraId="1156126D" w14:textId="77777777" w:rsidR="00511190" w:rsidRPr="00483706" w:rsidRDefault="00511190" w:rsidP="000615E7"/>
    <w:sectPr w:rsidR="00511190" w:rsidRPr="00483706" w:rsidSect="00145575">
      <w:pgSz w:w="12242" w:h="15842" w:orient="landscape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38540E" w14:textId="77777777" w:rsidR="007E2507" w:rsidRDefault="007E2507" w:rsidP="000615E7">
      <w:r>
        <w:separator/>
      </w:r>
    </w:p>
  </w:endnote>
  <w:endnote w:type="continuationSeparator" w:id="0">
    <w:p w14:paraId="79944A96" w14:textId="77777777" w:rsidR="007E2507" w:rsidRDefault="007E2507" w:rsidP="000615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E97A03" w14:textId="77777777" w:rsidR="007E2507" w:rsidRDefault="007E2507" w:rsidP="000615E7">
      <w:r>
        <w:separator/>
      </w:r>
    </w:p>
  </w:footnote>
  <w:footnote w:type="continuationSeparator" w:id="0">
    <w:p w14:paraId="7C566F1E" w14:textId="77777777" w:rsidR="007E2507" w:rsidRDefault="007E2507" w:rsidP="000615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81253F"/>
    <w:multiLevelType w:val="hybridMultilevel"/>
    <w:tmpl w:val="2090C09E"/>
    <w:lvl w:ilvl="0" w:tplc="91389914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DC3100"/>
    <w:multiLevelType w:val="hybridMultilevel"/>
    <w:tmpl w:val="A2ECD868"/>
    <w:lvl w:ilvl="0" w:tplc="A68A8FC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FA6"/>
    <w:rsid w:val="00000FCF"/>
    <w:rsid w:val="0000757F"/>
    <w:rsid w:val="00017ACE"/>
    <w:rsid w:val="00021EC8"/>
    <w:rsid w:val="000265B5"/>
    <w:rsid w:val="000278AC"/>
    <w:rsid w:val="00027E9F"/>
    <w:rsid w:val="000317B5"/>
    <w:rsid w:val="0003184E"/>
    <w:rsid w:val="00032363"/>
    <w:rsid w:val="00046003"/>
    <w:rsid w:val="00047170"/>
    <w:rsid w:val="0006093F"/>
    <w:rsid w:val="000615E7"/>
    <w:rsid w:val="00071BDD"/>
    <w:rsid w:val="00082EEC"/>
    <w:rsid w:val="00084CF4"/>
    <w:rsid w:val="00094ED0"/>
    <w:rsid w:val="000B238C"/>
    <w:rsid w:val="000D5EB7"/>
    <w:rsid w:val="001002A4"/>
    <w:rsid w:val="001017AD"/>
    <w:rsid w:val="00115315"/>
    <w:rsid w:val="0011706C"/>
    <w:rsid w:val="001264E7"/>
    <w:rsid w:val="0013585B"/>
    <w:rsid w:val="00140C60"/>
    <w:rsid w:val="00143A7C"/>
    <w:rsid w:val="00145575"/>
    <w:rsid w:val="001566CC"/>
    <w:rsid w:val="00164FC9"/>
    <w:rsid w:val="00173A62"/>
    <w:rsid w:val="001A23CD"/>
    <w:rsid w:val="001A4B5E"/>
    <w:rsid w:val="001C244E"/>
    <w:rsid w:val="001D4D20"/>
    <w:rsid w:val="001E2CD0"/>
    <w:rsid w:val="002020E7"/>
    <w:rsid w:val="00202132"/>
    <w:rsid w:val="002030E1"/>
    <w:rsid w:val="00205E80"/>
    <w:rsid w:val="0026422B"/>
    <w:rsid w:val="0027205A"/>
    <w:rsid w:val="00276D14"/>
    <w:rsid w:val="002A3629"/>
    <w:rsid w:val="002B168A"/>
    <w:rsid w:val="002C199E"/>
    <w:rsid w:val="002C45E8"/>
    <w:rsid w:val="002D6479"/>
    <w:rsid w:val="002E3305"/>
    <w:rsid w:val="002E3842"/>
    <w:rsid w:val="002E6524"/>
    <w:rsid w:val="002F098C"/>
    <w:rsid w:val="00300CEC"/>
    <w:rsid w:val="00303B60"/>
    <w:rsid w:val="0030785B"/>
    <w:rsid w:val="0031021A"/>
    <w:rsid w:val="003124CA"/>
    <w:rsid w:val="00314026"/>
    <w:rsid w:val="00314666"/>
    <w:rsid w:val="00325915"/>
    <w:rsid w:val="00355B4B"/>
    <w:rsid w:val="0036523D"/>
    <w:rsid w:val="00373C1B"/>
    <w:rsid w:val="00393C16"/>
    <w:rsid w:val="003A39B6"/>
    <w:rsid w:val="003C2AC9"/>
    <w:rsid w:val="003D0906"/>
    <w:rsid w:val="003D55B8"/>
    <w:rsid w:val="003E7A25"/>
    <w:rsid w:val="00411776"/>
    <w:rsid w:val="00416790"/>
    <w:rsid w:val="00425931"/>
    <w:rsid w:val="00427A9C"/>
    <w:rsid w:val="00430CB8"/>
    <w:rsid w:val="004346E1"/>
    <w:rsid w:val="00452401"/>
    <w:rsid w:val="004529E0"/>
    <w:rsid w:val="0047255D"/>
    <w:rsid w:val="00475229"/>
    <w:rsid w:val="00481845"/>
    <w:rsid w:val="00483706"/>
    <w:rsid w:val="00492A91"/>
    <w:rsid w:val="004939BF"/>
    <w:rsid w:val="00495A96"/>
    <w:rsid w:val="004A1876"/>
    <w:rsid w:val="004A4FE8"/>
    <w:rsid w:val="004B219F"/>
    <w:rsid w:val="004B49AD"/>
    <w:rsid w:val="004B5ABE"/>
    <w:rsid w:val="004C1940"/>
    <w:rsid w:val="004C5C1B"/>
    <w:rsid w:val="004D72F1"/>
    <w:rsid w:val="004E59F6"/>
    <w:rsid w:val="004E7A85"/>
    <w:rsid w:val="004F37DD"/>
    <w:rsid w:val="004F4432"/>
    <w:rsid w:val="0050665F"/>
    <w:rsid w:val="00507B18"/>
    <w:rsid w:val="00511190"/>
    <w:rsid w:val="00530BED"/>
    <w:rsid w:val="0053635C"/>
    <w:rsid w:val="00541BBB"/>
    <w:rsid w:val="005657E8"/>
    <w:rsid w:val="0057212C"/>
    <w:rsid w:val="00575CAC"/>
    <w:rsid w:val="00586480"/>
    <w:rsid w:val="00592D81"/>
    <w:rsid w:val="005B1A79"/>
    <w:rsid w:val="005B27B1"/>
    <w:rsid w:val="005C43FB"/>
    <w:rsid w:val="005D2F73"/>
    <w:rsid w:val="005E125E"/>
    <w:rsid w:val="005E25BC"/>
    <w:rsid w:val="005E6F96"/>
    <w:rsid w:val="005E7E14"/>
    <w:rsid w:val="00610ECF"/>
    <w:rsid w:val="00630146"/>
    <w:rsid w:val="00633514"/>
    <w:rsid w:val="006372A1"/>
    <w:rsid w:val="00656B13"/>
    <w:rsid w:val="00664EDC"/>
    <w:rsid w:val="006761B1"/>
    <w:rsid w:val="006800B3"/>
    <w:rsid w:val="0068306D"/>
    <w:rsid w:val="00687B87"/>
    <w:rsid w:val="006A0956"/>
    <w:rsid w:val="006B7328"/>
    <w:rsid w:val="006C47DF"/>
    <w:rsid w:val="006D1206"/>
    <w:rsid w:val="006F0232"/>
    <w:rsid w:val="006F04F7"/>
    <w:rsid w:val="006F21AF"/>
    <w:rsid w:val="00701252"/>
    <w:rsid w:val="007115A8"/>
    <w:rsid w:val="00713069"/>
    <w:rsid w:val="007204E7"/>
    <w:rsid w:val="00723586"/>
    <w:rsid w:val="00725351"/>
    <w:rsid w:val="007369F0"/>
    <w:rsid w:val="00743B1F"/>
    <w:rsid w:val="00756CF8"/>
    <w:rsid w:val="0076567B"/>
    <w:rsid w:val="007669A3"/>
    <w:rsid w:val="00773FEF"/>
    <w:rsid w:val="00776B48"/>
    <w:rsid w:val="0078282F"/>
    <w:rsid w:val="007855F6"/>
    <w:rsid w:val="00786D99"/>
    <w:rsid w:val="00791D90"/>
    <w:rsid w:val="00793FAB"/>
    <w:rsid w:val="007A5EC3"/>
    <w:rsid w:val="007B75FE"/>
    <w:rsid w:val="007C1621"/>
    <w:rsid w:val="007C2525"/>
    <w:rsid w:val="007C5C9F"/>
    <w:rsid w:val="007E2507"/>
    <w:rsid w:val="007F0AC9"/>
    <w:rsid w:val="007F0F78"/>
    <w:rsid w:val="007F4722"/>
    <w:rsid w:val="0080401D"/>
    <w:rsid w:val="00811AB6"/>
    <w:rsid w:val="00817F14"/>
    <w:rsid w:val="008230FC"/>
    <w:rsid w:val="008272BB"/>
    <w:rsid w:val="008402E8"/>
    <w:rsid w:val="0085776D"/>
    <w:rsid w:val="00861B1A"/>
    <w:rsid w:val="00875BD1"/>
    <w:rsid w:val="008834AA"/>
    <w:rsid w:val="00894662"/>
    <w:rsid w:val="008D511B"/>
    <w:rsid w:val="008E4836"/>
    <w:rsid w:val="008F255E"/>
    <w:rsid w:val="008F37A9"/>
    <w:rsid w:val="00901053"/>
    <w:rsid w:val="00910E8D"/>
    <w:rsid w:val="00933DFE"/>
    <w:rsid w:val="0094693E"/>
    <w:rsid w:val="00951D9F"/>
    <w:rsid w:val="0095780F"/>
    <w:rsid w:val="00957D3B"/>
    <w:rsid w:val="00960FFD"/>
    <w:rsid w:val="00967C46"/>
    <w:rsid w:val="00970F30"/>
    <w:rsid w:val="00975C5D"/>
    <w:rsid w:val="00976068"/>
    <w:rsid w:val="00993A75"/>
    <w:rsid w:val="009A1750"/>
    <w:rsid w:val="009B642D"/>
    <w:rsid w:val="009C235B"/>
    <w:rsid w:val="009C2CC5"/>
    <w:rsid w:val="009F1A83"/>
    <w:rsid w:val="009F4EBB"/>
    <w:rsid w:val="009F7E51"/>
    <w:rsid w:val="00A13507"/>
    <w:rsid w:val="00A37F7F"/>
    <w:rsid w:val="00A61D81"/>
    <w:rsid w:val="00AA6A13"/>
    <w:rsid w:val="00AC0D55"/>
    <w:rsid w:val="00AC48D4"/>
    <w:rsid w:val="00AC6685"/>
    <w:rsid w:val="00AD65CC"/>
    <w:rsid w:val="00AF520F"/>
    <w:rsid w:val="00B02629"/>
    <w:rsid w:val="00B26B9E"/>
    <w:rsid w:val="00B2725E"/>
    <w:rsid w:val="00B27698"/>
    <w:rsid w:val="00B558EB"/>
    <w:rsid w:val="00B61DB4"/>
    <w:rsid w:val="00B62F1D"/>
    <w:rsid w:val="00B63650"/>
    <w:rsid w:val="00B7097D"/>
    <w:rsid w:val="00B71608"/>
    <w:rsid w:val="00B76BFE"/>
    <w:rsid w:val="00B80DBE"/>
    <w:rsid w:val="00B810F3"/>
    <w:rsid w:val="00BA1278"/>
    <w:rsid w:val="00BA647C"/>
    <w:rsid w:val="00BB649E"/>
    <w:rsid w:val="00BD018A"/>
    <w:rsid w:val="00BD53C2"/>
    <w:rsid w:val="00C23070"/>
    <w:rsid w:val="00C27164"/>
    <w:rsid w:val="00C276E8"/>
    <w:rsid w:val="00C32462"/>
    <w:rsid w:val="00C35AE4"/>
    <w:rsid w:val="00C45935"/>
    <w:rsid w:val="00C47815"/>
    <w:rsid w:val="00C520C7"/>
    <w:rsid w:val="00C539EE"/>
    <w:rsid w:val="00C638D7"/>
    <w:rsid w:val="00C91DB1"/>
    <w:rsid w:val="00C9370D"/>
    <w:rsid w:val="00CA2E62"/>
    <w:rsid w:val="00CA7BAE"/>
    <w:rsid w:val="00CB20BC"/>
    <w:rsid w:val="00CC5C05"/>
    <w:rsid w:val="00CD1CEF"/>
    <w:rsid w:val="00CD5A76"/>
    <w:rsid w:val="00CD62E6"/>
    <w:rsid w:val="00CE554D"/>
    <w:rsid w:val="00CF0153"/>
    <w:rsid w:val="00CF07C6"/>
    <w:rsid w:val="00CF0FA6"/>
    <w:rsid w:val="00CF484B"/>
    <w:rsid w:val="00D021C7"/>
    <w:rsid w:val="00D02704"/>
    <w:rsid w:val="00D0401E"/>
    <w:rsid w:val="00D12C04"/>
    <w:rsid w:val="00D175A3"/>
    <w:rsid w:val="00D17EB4"/>
    <w:rsid w:val="00D20404"/>
    <w:rsid w:val="00D225C8"/>
    <w:rsid w:val="00D241F7"/>
    <w:rsid w:val="00D26326"/>
    <w:rsid w:val="00D36CDA"/>
    <w:rsid w:val="00D63500"/>
    <w:rsid w:val="00D72767"/>
    <w:rsid w:val="00D73620"/>
    <w:rsid w:val="00D75A48"/>
    <w:rsid w:val="00D83204"/>
    <w:rsid w:val="00D84945"/>
    <w:rsid w:val="00D85FD3"/>
    <w:rsid w:val="00D90169"/>
    <w:rsid w:val="00D92EA7"/>
    <w:rsid w:val="00DA0D8A"/>
    <w:rsid w:val="00DA1165"/>
    <w:rsid w:val="00DC0EB7"/>
    <w:rsid w:val="00DC10F7"/>
    <w:rsid w:val="00DC2A8B"/>
    <w:rsid w:val="00DC7263"/>
    <w:rsid w:val="00DD1067"/>
    <w:rsid w:val="00DF0E41"/>
    <w:rsid w:val="00E042EC"/>
    <w:rsid w:val="00E06D62"/>
    <w:rsid w:val="00E177F0"/>
    <w:rsid w:val="00E24A24"/>
    <w:rsid w:val="00E27FB5"/>
    <w:rsid w:val="00E623AB"/>
    <w:rsid w:val="00E745F1"/>
    <w:rsid w:val="00E77556"/>
    <w:rsid w:val="00EB5281"/>
    <w:rsid w:val="00EB7297"/>
    <w:rsid w:val="00ED2110"/>
    <w:rsid w:val="00ED3FAE"/>
    <w:rsid w:val="00EF5AA4"/>
    <w:rsid w:val="00F109C1"/>
    <w:rsid w:val="00F14181"/>
    <w:rsid w:val="00F14E6F"/>
    <w:rsid w:val="00F47F07"/>
    <w:rsid w:val="00F735CB"/>
    <w:rsid w:val="00F7493C"/>
    <w:rsid w:val="00F80E0D"/>
    <w:rsid w:val="00F81E37"/>
    <w:rsid w:val="00F86289"/>
    <w:rsid w:val="00F86323"/>
    <w:rsid w:val="00F921F2"/>
    <w:rsid w:val="00F937E5"/>
    <w:rsid w:val="00F9412C"/>
    <w:rsid w:val="00F95417"/>
    <w:rsid w:val="00FA0E15"/>
    <w:rsid w:val="00FA1A07"/>
    <w:rsid w:val="00FA49DC"/>
    <w:rsid w:val="00FA5981"/>
    <w:rsid w:val="00FA7138"/>
    <w:rsid w:val="00FA7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5CE63E"/>
  <w15:chartTrackingRefBased/>
  <w15:docId w15:val="{DABC7D63-7605-43E9-B66C-39AB74DC7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557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0615E7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0615E7"/>
    <w:rPr>
      <w:rFonts w:ascii="Times New Roman" w:eastAsia="Times New Roman" w:hAnsi="Times New Roman" w:cs="Times New Roman"/>
      <w:sz w:val="24"/>
      <w:szCs w:val="24"/>
    </w:rPr>
  </w:style>
  <w:style w:type="paragraph" w:styleId="Piedepgina">
    <w:name w:val="footer"/>
    <w:basedOn w:val="Normal"/>
    <w:link w:val="PiedepginaCar"/>
    <w:uiPriority w:val="99"/>
    <w:unhideWhenUsed/>
    <w:rsid w:val="000615E7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0615E7"/>
    <w:rPr>
      <w:rFonts w:ascii="Times New Roman" w:eastAsia="Times New Roman" w:hAnsi="Times New Roman" w:cs="Times New Roman"/>
      <w:sz w:val="24"/>
      <w:szCs w:val="24"/>
    </w:rPr>
  </w:style>
  <w:style w:type="character" w:customStyle="1" w:styleId="oypena">
    <w:name w:val="oypena"/>
    <w:basedOn w:val="Fuentedeprrafopredeter"/>
    <w:rsid w:val="000615E7"/>
  </w:style>
  <w:style w:type="character" w:styleId="Refdecomentario">
    <w:name w:val="annotation reference"/>
    <w:basedOn w:val="Fuentedeprrafopredeter"/>
    <w:uiPriority w:val="99"/>
    <w:semiHidden/>
    <w:unhideWhenUsed/>
    <w:rsid w:val="00D36CD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D36CDA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D36CDA"/>
    <w:rPr>
      <w:rFonts w:ascii="Times New Roman" w:eastAsia="Times New Roman" w:hAnsi="Times New Roman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36CD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36CD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F14181"/>
    <w:pPr>
      <w:spacing w:before="100" w:beforeAutospacing="1" w:after="100" w:afterAutospacing="1"/>
    </w:pPr>
  </w:style>
  <w:style w:type="paragraph" w:styleId="Prrafodelista">
    <w:name w:val="List Paragraph"/>
    <w:basedOn w:val="Normal"/>
    <w:uiPriority w:val="34"/>
    <w:qFormat/>
    <w:rsid w:val="00F109C1"/>
    <w:pPr>
      <w:ind w:left="720"/>
      <w:contextualSpacing/>
    </w:pPr>
  </w:style>
  <w:style w:type="paragraph" w:styleId="Revisin">
    <w:name w:val="Revision"/>
    <w:hidden/>
    <w:uiPriority w:val="99"/>
    <w:semiHidden/>
    <w:rsid w:val="000265B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Textodelmarcadordeposicin">
    <w:name w:val="Placeholder Text"/>
    <w:basedOn w:val="Fuentedeprrafopredeter"/>
    <w:uiPriority w:val="99"/>
    <w:semiHidden/>
    <w:rsid w:val="00314026"/>
    <w:rPr>
      <w:color w:val="808080"/>
    </w:rPr>
  </w:style>
  <w:style w:type="character" w:styleId="Hipervnculo">
    <w:name w:val="Hyperlink"/>
    <w:basedOn w:val="Fuentedeprrafopredeter"/>
    <w:uiPriority w:val="99"/>
    <w:unhideWhenUsed/>
    <w:rsid w:val="00773FEF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773FE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35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0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0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1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0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5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7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4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56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63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2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7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7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5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1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3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56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9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9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5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33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5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tiérrez Pérez, Lester Iván Sr</dc:creator>
  <cp:keywords/>
  <dc:description/>
  <cp:lastModifiedBy>Gutiérrez Pérez, Lester Iván Sr</cp:lastModifiedBy>
  <cp:revision>2</cp:revision>
  <dcterms:created xsi:type="dcterms:W3CDTF">2026-05-06T22:57:00Z</dcterms:created>
  <dcterms:modified xsi:type="dcterms:W3CDTF">2026-05-06T2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417589-635c-49d8-ab01-222490bce19a</vt:lpwstr>
  </property>
</Properties>
</file>